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 Methods  S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 w:before="120" w:after="120"/>
        <w:rPr/>
      </w:pPr>
      <w:r>
        <w:rPr>
          <w:b/>
        </w:rPr>
        <w:t>Immunofluorescence and Immunohistochemistry.</w:t>
      </w:r>
      <w:r>
        <w:rPr/>
        <w:t xml:space="preserve"> Pancreata were fixed overnight in Formaldehyde/Zinc fixative (Electron Microscopy Sciences, Hatfield, PA), and paraffin embedded using standard procedures. Consecutive sections (6 µm, unstained) were prepared. Sections for immunostaining were deparaffinized, rehydrated, and washed, then antigen-heat retrieved (Target Retrieval Solution, Low pH, DAKO, Carpinteria, CA). Slides were stained using a polyclonal Ab to insulin (1:300, guinea pig, DAKO), and a mouse anti-BrdU mAb (clone PRB-1 conjugated to Alexa Fluor 488, Invitrogen, Carlsbad, CA). Briefly, after blocking with 2% BSA/1% donkey serum and M.O.M. blocking reagent (Vector, Burlingame, CA), primary Abs were reacted overnight at 4ºC, followed after three washes (5 min, PBS 0.1% BSA, 0.1% Tween 20) by secondary Ab detection for 1 h using anti-guinea pig-Cy3 (Jackson ImmunoResearch) polyclonal Ab, and counterstained with DAPI for 5 min. Fluorescence analysis was performed on a Zeiss LSM 510 Confocal microscope using Zeiss LSM 510 Meta software (Carl Zeiss Microimaging, Thornwood, NY)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before="0" w:after="240"/>
        <w:rPr/>
      </w:pPr>
      <w:r>
        <w:rPr/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05:00Z</dcterms:created>
  <dc:creator>KlausP</dc:creator>
  <dc:description/>
  <dc:language>en-US</dc:language>
  <cp:lastModifiedBy>klausp</cp:lastModifiedBy>
  <cp:lastPrinted>2008-09-29T11:57:00Z</cp:lastPrinted>
  <dcterms:modified xsi:type="dcterms:W3CDTF">2009-02-20T19:45:00Z</dcterms:modified>
  <cp:revision>4</cp:revision>
  <dc:subject/>
  <dc:title> </dc:title>
</cp:coreProperties>
</file>